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286E" w:rsidRPr="005E1A5B" w:rsidRDefault="0021286E" w:rsidP="0021286E">
      <w:pPr>
        <w:spacing w:after="0"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bookmarkEnd w:id="0"/>
      <w:r w:rsidRPr="005E1A5B">
        <w:rPr>
          <w:rFonts w:ascii="Times New Roman" w:hAnsi="Times New Roman" w:cs="Times New Roman"/>
          <w:bCs/>
          <w:sz w:val="24"/>
          <w:szCs w:val="24"/>
        </w:rPr>
        <w:t>Appendix A</w:t>
      </w:r>
    </w:p>
    <w:p w:rsidR="007900A0" w:rsidRDefault="0021286E" w:rsidP="0021286E">
      <w:pPr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5E1A5B">
        <w:rPr>
          <w:rFonts w:ascii="Times New Roman" w:hAnsi="Times New Roman" w:cs="Times New Roman"/>
          <w:bCs/>
          <w:i/>
          <w:iCs/>
          <w:sz w:val="24"/>
          <w:szCs w:val="24"/>
        </w:rPr>
        <w:t>Flow diagram of the progress through the phases of the randomised trial</w:t>
      </w:r>
    </w:p>
    <w:p w:rsidR="0021286E" w:rsidRDefault="0021286E" w:rsidP="0021286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c">
            <w:drawing>
              <wp:inline distT="0" distB="0" distL="0" distR="0" wp14:anchorId="65E901A0" wp14:editId="36F03DDA">
                <wp:extent cx="5438775" cy="7927340"/>
                <wp:effectExtent l="9525" t="9525" r="0" b="0"/>
                <wp:docPr id="21" name="Canvas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s:wsp>
                        <wps:cNvPr id="1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5257873" cy="73360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1286E" w:rsidRDefault="0021286E" w:rsidP="0021286E">
                              <w:pPr>
                                <w:spacing w:after="0"/>
                                <w:jc w:val="center"/>
                              </w:pPr>
                              <w:r>
                                <w:t>Total number of pupils identified for screening: n = 1560</w:t>
                              </w:r>
                            </w:p>
                            <w:p w:rsidR="0021286E" w:rsidRDefault="0021286E" w:rsidP="0021286E">
                              <w:pPr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jc w:val="center"/>
                              </w:pPr>
                              <w:r w:rsidRPr="00A855D4">
                                <w:t>Assessed for eligibility</w:t>
                              </w:r>
                              <w:r>
                                <w:t xml:space="preserve"> via screening: </w:t>
                              </w:r>
                              <w:r w:rsidRPr="00A855D4">
                                <w:t>n =</w:t>
                              </w:r>
                              <w:r>
                                <w:t xml:space="preserve"> 640 </w:t>
                              </w:r>
                            </w:p>
                            <w:p w:rsidR="0021286E" w:rsidRDefault="0021286E" w:rsidP="0021286E">
                              <w:pPr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jc w:val="center"/>
                              </w:pPr>
                              <w:r>
                                <w:t>Declined to participate in screening: n = 920</w:t>
                              </w:r>
                            </w:p>
                            <w:p w:rsidR="0021286E" w:rsidRPr="00A855D4" w:rsidRDefault="0021286E" w:rsidP="0021286E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" name="Rectangle 6"/>
                        <wps:cNvSpPr>
                          <a:spLocks noChangeArrowheads="1"/>
                        </wps:cNvSpPr>
                        <wps:spPr bwMode="auto">
                          <a:xfrm>
                            <a:off x="1924327" y="885704"/>
                            <a:ext cx="3332946" cy="99080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1286E" w:rsidRDefault="0021286E" w:rsidP="0021286E">
                              <w:r>
                                <w:t>Excluded (n = 600):</w:t>
                              </w:r>
                            </w:p>
                            <w:p w:rsidR="0021286E" w:rsidRDefault="0021286E" w:rsidP="0021286E">
                              <w:pPr>
                                <w:numPr>
                                  <w:ilvl w:val="0"/>
                                  <w:numId w:val="2"/>
                                </w:numPr>
                                <w:spacing w:after="0" w:line="240" w:lineRule="auto"/>
                              </w:pPr>
                              <w:r>
                                <w:t>Not meeting screening criteria (n = 480)</w:t>
                              </w:r>
                            </w:p>
                            <w:p w:rsidR="0021286E" w:rsidRDefault="0021286E" w:rsidP="0021286E">
                              <w:pPr>
                                <w:numPr>
                                  <w:ilvl w:val="0"/>
                                  <w:numId w:val="2"/>
                                </w:numPr>
                                <w:spacing w:after="0" w:line="240" w:lineRule="auto"/>
                              </w:pPr>
                              <w:r>
                                <w:t>Not meeting exclusion criteria (n = 14)</w:t>
                              </w:r>
                            </w:p>
                            <w:p w:rsidR="0021286E" w:rsidRDefault="0021286E" w:rsidP="0021286E">
                              <w:pPr>
                                <w:numPr>
                                  <w:ilvl w:val="0"/>
                                  <w:numId w:val="2"/>
                                </w:numPr>
                                <w:spacing w:after="0" w:line="240" w:lineRule="auto"/>
                              </w:pPr>
                              <w:r>
                                <w:t>Declined to participate in intervention (n= 106)</w:t>
                              </w:r>
                            </w:p>
                            <w:p w:rsidR="0021286E" w:rsidRDefault="0021286E" w:rsidP="0021286E">
                              <w:pPr>
                                <w:ind w:left="360"/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" name="Rectangle 7"/>
                        <wps:cNvSpPr>
                          <a:spLocks noChangeArrowheads="1"/>
                        </wps:cNvSpPr>
                        <wps:spPr bwMode="auto">
                          <a:xfrm>
                            <a:off x="0" y="1943110"/>
                            <a:ext cx="5257873" cy="34290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1286E" w:rsidRDefault="0021286E" w:rsidP="0021286E">
                              <w:pPr>
                                <w:jc w:val="center"/>
                              </w:pPr>
                              <w:r>
                                <w:t>Randomised: (n = 40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" name="Line 8"/>
                        <wps:cNvCnPr/>
                        <wps:spPr bwMode="auto">
                          <a:xfrm flipH="1">
                            <a:off x="1252317" y="733604"/>
                            <a:ext cx="5100" cy="121020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" name="Line 9"/>
                        <wps:cNvCnPr/>
                        <wps:spPr bwMode="auto">
                          <a:xfrm>
                            <a:off x="1257417" y="1257306"/>
                            <a:ext cx="590108" cy="7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" name="Rectangle 10"/>
                        <wps:cNvSpPr>
                          <a:spLocks noChangeArrowheads="1"/>
                        </wps:cNvSpPr>
                        <wps:spPr bwMode="auto">
                          <a:xfrm>
                            <a:off x="0" y="2743814"/>
                            <a:ext cx="2514235" cy="145440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1286E" w:rsidRDefault="0021286E" w:rsidP="0021286E">
                              <w:r>
                                <w:t>Allocated to WM intervention (n = 20)</w:t>
                              </w:r>
                            </w:p>
                            <w:p w:rsidR="0021286E" w:rsidRDefault="0021286E" w:rsidP="0021286E">
                              <w:pPr>
                                <w:numPr>
                                  <w:ilvl w:val="0"/>
                                  <w:numId w:val="3"/>
                                </w:numPr>
                                <w:spacing w:after="0" w:line="240" w:lineRule="auto"/>
                              </w:pPr>
                              <w:r>
                                <w:t xml:space="preserve">Received allocated intervention (n = 13) </w:t>
                              </w:r>
                            </w:p>
                            <w:p w:rsidR="0021286E" w:rsidRDefault="0021286E" w:rsidP="0021286E">
                              <w:pPr>
                                <w:numPr>
                                  <w:ilvl w:val="0"/>
                                  <w:numId w:val="3"/>
                                </w:numPr>
                                <w:spacing w:after="0" w:line="240" w:lineRule="auto"/>
                              </w:pPr>
                              <w:r>
                                <w:t>Did not receive allocated intervention (n = 7 due to scheduling issues or lack of motivation)</w:t>
                              </w:r>
                            </w:p>
                            <w:p w:rsidR="0021286E" w:rsidRDefault="0021286E" w:rsidP="0021286E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Rectangle 11"/>
                        <wps:cNvSpPr>
                          <a:spLocks noChangeArrowheads="1"/>
                        </wps:cNvSpPr>
                        <wps:spPr bwMode="auto">
                          <a:xfrm>
                            <a:off x="2743238" y="2743114"/>
                            <a:ext cx="2514335" cy="145510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1286E" w:rsidRDefault="0021286E" w:rsidP="0021286E">
                              <w:r>
                                <w:t>Allocated to CBT intervention (n = 20)</w:t>
                              </w:r>
                            </w:p>
                            <w:p w:rsidR="0021286E" w:rsidRDefault="0021286E" w:rsidP="0021286E">
                              <w:pPr>
                                <w:numPr>
                                  <w:ilvl w:val="0"/>
                                  <w:numId w:val="4"/>
                                </w:numPr>
                                <w:spacing w:after="0" w:line="240" w:lineRule="auto"/>
                              </w:pPr>
                              <w:r>
                                <w:t xml:space="preserve">Received allocated intervention (n = 19) </w:t>
                              </w:r>
                            </w:p>
                            <w:p w:rsidR="0021286E" w:rsidRDefault="0021286E" w:rsidP="0021286E">
                              <w:pPr>
                                <w:numPr>
                                  <w:ilvl w:val="0"/>
                                  <w:numId w:val="4"/>
                                </w:numPr>
                                <w:spacing w:after="0" w:line="240" w:lineRule="auto"/>
                              </w:pPr>
                              <w:r>
                                <w:t>Did not receive allocated intervention (n = 1 due to scheduling issues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Rectangle 12"/>
                        <wps:cNvSpPr>
                          <a:spLocks noChangeArrowheads="1"/>
                        </wps:cNvSpPr>
                        <wps:spPr bwMode="auto">
                          <a:xfrm>
                            <a:off x="2745738" y="4712624"/>
                            <a:ext cx="2512135" cy="109590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1286E" w:rsidRDefault="0021286E" w:rsidP="0021286E">
                              <w:r>
                                <w:t xml:space="preserve">Lost to post-test (n= 1 due to discontinuation of intervention) </w:t>
                              </w:r>
                            </w:p>
                            <w:p w:rsidR="0021286E" w:rsidRDefault="0021286E" w:rsidP="0021286E">
                              <w:r>
                                <w:t>Lost to follow-up (n= 1 due to discontinuation of intervention)</w:t>
                              </w:r>
                            </w:p>
                            <w:p w:rsidR="0021286E" w:rsidRDefault="0021286E" w:rsidP="0021286E"/>
                            <w:p w:rsidR="0021286E" w:rsidRDefault="0021286E" w:rsidP="0021286E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0" y="4712524"/>
                            <a:ext cx="2514235" cy="109590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1286E" w:rsidRDefault="0021286E" w:rsidP="0021286E">
                              <w:r>
                                <w:t>Lost to post-test (n= 4 due to discontinuation of intervention)</w:t>
                              </w:r>
                            </w:p>
                            <w:p w:rsidR="0021286E" w:rsidRDefault="0021286E" w:rsidP="0021286E">
                              <w:r>
                                <w:t>Lost to follow-up (n = 4 due to discontinuation of intervention)</w:t>
                              </w:r>
                            </w:p>
                            <w:p w:rsidR="0021286E" w:rsidRDefault="0021286E" w:rsidP="0021286E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" name="Line 14"/>
                        <wps:cNvCnPr/>
                        <wps:spPr bwMode="auto">
                          <a:xfrm>
                            <a:off x="2628936" y="2286012"/>
                            <a:ext cx="0" cy="228601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" name="Line 15"/>
                        <wps:cNvCnPr/>
                        <wps:spPr bwMode="auto">
                          <a:xfrm flipH="1">
                            <a:off x="1257417" y="2514613"/>
                            <a:ext cx="1371519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" name="Line 16"/>
                        <wps:cNvCnPr/>
                        <wps:spPr bwMode="auto">
                          <a:xfrm>
                            <a:off x="2628936" y="2514613"/>
                            <a:ext cx="1371419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" name="Line 17"/>
                        <wps:cNvCnPr/>
                        <wps:spPr bwMode="auto">
                          <a:xfrm>
                            <a:off x="1252317" y="2509513"/>
                            <a:ext cx="0" cy="228601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" name="Line 18"/>
                        <wps:cNvCnPr/>
                        <wps:spPr bwMode="auto">
                          <a:xfrm>
                            <a:off x="4000355" y="2514613"/>
                            <a:ext cx="0" cy="228601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" name="Line 19"/>
                        <wps:cNvCnPr/>
                        <wps:spPr bwMode="auto">
                          <a:xfrm>
                            <a:off x="1257317" y="4229121"/>
                            <a:ext cx="2500" cy="483202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" name="Line 20"/>
                        <wps:cNvCnPr/>
                        <wps:spPr bwMode="auto">
                          <a:xfrm>
                            <a:off x="4004355" y="4198321"/>
                            <a:ext cx="2200" cy="514303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" name="Rectangle 21"/>
                        <wps:cNvSpPr>
                          <a:spLocks noChangeArrowheads="1"/>
                        </wps:cNvSpPr>
                        <wps:spPr bwMode="auto">
                          <a:xfrm>
                            <a:off x="0" y="6265532"/>
                            <a:ext cx="2514235" cy="163800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1286E" w:rsidRDefault="0021286E" w:rsidP="0021286E">
                              <w:r>
                                <w:t xml:space="preserve">Data available for analysis: </w:t>
                              </w:r>
                            </w:p>
                            <w:p w:rsidR="0021286E" w:rsidRDefault="0021286E" w:rsidP="0021286E">
                              <w:r>
                                <w:t xml:space="preserve">13 completers </w:t>
                              </w:r>
                            </w:p>
                            <w:p w:rsidR="0021286E" w:rsidRDefault="0021286E" w:rsidP="0021286E">
                              <w:r>
                                <w:t>3 non-completers (data available from all three time points)</w:t>
                              </w:r>
                            </w:p>
                            <w:p w:rsidR="0021286E" w:rsidRDefault="0021286E" w:rsidP="0021286E">
                              <w:r>
                                <w:t>4 non-completers (last observation carried forward from T1)</w:t>
                              </w:r>
                            </w:p>
                            <w:p w:rsidR="0021286E" w:rsidRDefault="0021286E" w:rsidP="0021286E">
                              <w:pPr>
                                <w:ind w:left="720"/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" name="Rectangle 22"/>
                        <wps:cNvSpPr>
                          <a:spLocks noChangeArrowheads="1"/>
                        </wps:cNvSpPr>
                        <wps:spPr bwMode="auto">
                          <a:xfrm>
                            <a:off x="2745138" y="6265532"/>
                            <a:ext cx="2512135" cy="163790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1286E" w:rsidRDefault="0021286E" w:rsidP="0021286E">
                              <w:r>
                                <w:t xml:space="preserve">Data available for analysis: </w:t>
                              </w:r>
                            </w:p>
                            <w:p w:rsidR="0021286E" w:rsidRDefault="0021286E" w:rsidP="0021286E">
                              <w:r>
                                <w:t xml:space="preserve">19 completers </w:t>
                              </w:r>
                            </w:p>
                            <w:p w:rsidR="0021286E" w:rsidRDefault="0021286E" w:rsidP="0021286E">
                              <w:r>
                                <w:t>1 non-completer (last observation carried forward from T1)</w:t>
                              </w:r>
                            </w:p>
                            <w:p w:rsidR="0021286E" w:rsidRDefault="0021286E" w:rsidP="0021286E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" name="Line 23"/>
                        <wps:cNvCnPr/>
                        <wps:spPr bwMode="auto">
                          <a:xfrm>
                            <a:off x="1223417" y="5808429"/>
                            <a:ext cx="700" cy="457202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" name="Line 24"/>
                        <wps:cNvCnPr/>
                        <wps:spPr bwMode="auto">
                          <a:xfrm>
                            <a:off x="4006555" y="5808529"/>
                            <a:ext cx="1500" cy="457202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65E901A0" id="Canvas 22" o:spid="_x0000_s1026" editas="canvas" style="width:428.25pt;height:624.2pt;mso-position-horizontal-relative:char;mso-position-vertical-relative:line" coordsize="54387,7927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4387;height:79273;visibility:visible;mso-wrap-style:square">
                  <v:fill o:detectmouseclick="t"/>
                  <v:path o:connecttype="none"/>
                </v:shape>
                <v:rect id="Rectangle 5" o:spid="_x0000_s1028" style="position:absolute;width:52578;height:73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UtWGsAA&#10;AADaAAAADwAAAGRycy9kb3ducmV2LnhtbERPTWvCQBC9C/6HZYTedKMFqWk2IhZLe9R48TbNjkk0&#10;Oxuya5L217tCwdPweJ+TrAdTi45aV1lWMJ9FIIhzqysuFByz3fQNhPPIGmvLpOCXHKzT8SjBWNue&#10;99QdfCFCCLsYFZTeN7GULi/JoJvZhjhwZ9sa9AG2hdQt9iHc1HIRRUtpsOLQUGJD25Ly6+FmFPxU&#10;iyP+7bPPyKx2r/57yC6304dSL5Nh8w7C0+Cf4n/3lw7z4fHK48r0D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UUtWGsAAAADaAAAADwAAAAAAAAAAAAAAAACYAgAAZHJzL2Rvd25y&#10;ZXYueG1sUEsFBgAAAAAEAAQA9QAAAIUDAAAAAA==&#10;">
                  <v:textbox>
                    <w:txbxContent>
                      <w:p w:rsidR="0021286E" w:rsidRDefault="0021286E" w:rsidP="0021286E">
                        <w:pPr>
                          <w:spacing w:after="0"/>
                          <w:jc w:val="center"/>
                        </w:pPr>
                        <w:r>
                          <w:t>Total number of pupils identified for screening: n = 1560</w:t>
                        </w:r>
                      </w:p>
                      <w:p w:rsidR="0021286E" w:rsidRDefault="0021286E" w:rsidP="0021286E">
                        <w:pPr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jc w:val="center"/>
                        </w:pPr>
                        <w:r w:rsidRPr="00A855D4">
                          <w:t>Assessed for eligibility</w:t>
                        </w:r>
                        <w:r>
                          <w:t xml:space="preserve"> via screening: </w:t>
                        </w:r>
                        <w:r w:rsidRPr="00A855D4">
                          <w:t>n =</w:t>
                        </w:r>
                        <w:r>
                          <w:t xml:space="preserve"> 640 </w:t>
                        </w:r>
                      </w:p>
                      <w:p w:rsidR="0021286E" w:rsidRDefault="0021286E" w:rsidP="0021286E">
                        <w:pPr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jc w:val="center"/>
                        </w:pPr>
                        <w:r>
                          <w:t>Declined to participate in screening: n = 920</w:t>
                        </w:r>
                      </w:p>
                      <w:p w:rsidR="0021286E" w:rsidRPr="00A855D4" w:rsidRDefault="0021286E" w:rsidP="0021286E">
                        <w:pPr>
                          <w:jc w:val="center"/>
                        </w:pPr>
                      </w:p>
                    </w:txbxContent>
                  </v:textbox>
                </v:rect>
                <v:rect id="Rectangle 6" o:spid="_x0000_s1029" style="position:absolute;left:19243;top:8857;width:33329;height:99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ZnIbcMA&#10;AADaAAAADwAAAGRycy9kb3ducmV2LnhtbESPT2vCQBTE74LfYXlCb7oxgrTRVaRFqcf8ufT2mn0m&#10;abNvQ3ZN0n76bqHQ4zAzv2H2x8m0YqDeNZYVrFcRCOLS6oYrBUV+Xj6CcB5ZY2uZFHyRg+NhPttj&#10;ou3IKQ2Zr0SAsEtQQe19l0jpypoMupXtiIN3s71BH2RfSd3jGOCmlXEUbaXBhsNCjR0911R+Znej&#10;4L2JC/xO80tkns4bf53yj/vbi1IPi+m0A+Fp8v/hv/arVhDD75VwA+Th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ZnIbcMAAADaAAAADwAAAAAAAAAAAAAAAACYAgAAZHJzL2Rv&#10;d25yZXYueG1sUEsFBgAAAAAEAAQA9QAAAIgDAAAAAA==&#10;">
                  <v:textbox>
                    <w:txbxContent>
                      <w:p w:rsidR="0021286E" w:rsidRDefault="0021286E" w:rsidP="0021286E">
                        <w:r>
                          <w:t>Excluded (n = 600):</w:t>
                        </w:r>
                      </w:p>
                      <w:p w:rsidR="0021286E" w:rsidRDefault="0021286E" w:rsidP="0021286E">
                        <w:pPr>
                          <w:numPr>
                            <w:ilvl w:val="0"/>
                            <w:numId w:val="2"/>
                          </w:numPr>
                          <w:spacing w:after="0" w:line="240" w:lineRule="auto"/>
                        </w:pPr>
                        <w:r>
                          <w:t>Not meeting screening criteria (n = 480)</w:t>
                        </w:r>
                      </w:p>
                      <w:p w:rsidR="0021286E" w:rsidRDefault="0021286E" w:rsidP="0021286E">
                        <w:pPr>
                          <w:numPr>
                            <w:ilvl w:val="0"/>
                            <w:numId w:val="2"/>
                          </w:numPr>
                          <w:spacing w:after="0" w:line="240" w:lineRule="auto"/>
                        </w:pPr>
                        <w:r>
                          <w:t>Not meeting exclusion criteria (n = 14)</w:t>
                        </w:r>
                      </w:p>
                      <w:p w:rsidR="0021286E" w:rsidRDefault="0021286E" w:rsidP="0021286E">
                        <w:pPr>
                          <w:numPr>
                            <w:ilvl w:val="0"/>
                            <w:numId w:val="2"/>
                          </w:numPr>
                          <w:spacing w:after="0" w:line="240" w:lineRule="auto"/>
                        </w:pPr>
                        <w:r>
                          <w:t>Declined to participate in intervention (n= 106)</w:t>
                        </w:r>
                      </w:p>
                      <w:p w:rsidR="0021286E" w:rsidRDefault="0021286E" w:rsidP="0021286E">
                        <w:pPr>
                          <w:ind w:left="360"/>
                        </w:pPr>
                      </w:p>
                    </w:txbxContent>
                  </v:textbox>
                </v:rect>
                <v:rect id="Rectangle 7" o:spid="_x0000_s1030" style="position:absolute;top:19431;width:52578;height:34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tVt9sMA&#10;AADaAAAADwAAAGRycy9kb3ducmV2LnhtbESPQWvCQBSE74L/YXmF3symEUpNXUNRlPYYk4u31+wz&#10;ic2+DdnVpP313ULB4zAz3zDrbDKduNHgWssKnqIYBHFldcu1grLYL15AOI+ssbNMCr7JQbaZz9aY&#10;ajtyTrejr0WAsEtRQeN9n0rpqoYMusj2xME728GgD3KopR5wDHDTySSOn6XBlsNCgz1tG6q+jlej&#10;4LNNSvzJi0NsVvul/5iKy/W0U+rxYXp7BeFp8vfwf/tdK1jC35VwA+Tm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tVt9sMAAADaAAAADwAAAAAAAAAAAAAAAACYAgAAZHJzL2Rv&#10;d25yZXYueG1sUEsFBgAAAAAEAAQA9QAAAIgDAAAAAA==&#10;">
                  <v:textbox>
                    <w:txbxContent>
                      <w:p w:rsidR="0021286E" w:rsidRDefault="0021286E" w:rsidP="0021286E">
                        <w:pPr>
                          <w:jc w:val="center"/>
                        </w:pPr>
                        <w:r>
                          <w:t>Randomised: (n = 40)</w:t>
                        </w:r>
                      </w:p>
                    </w:txbxContent>
                  </v:textbox>
                </v:rect>
                <v:line id="Line 8" o:spid="_x0000_s1031" style="position:absolute;flip:x;visibility:visible;mso-wrap-style:square" from="12523,7336" to="12574,194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D+3JMAAAADaAAAADwAAAGRycy9kb3ducmV2LnhtbERPTWvCQBC9F/wPyxR6CXXTKtJGV7FV&#10;QSg9GD30OGTHJDQ7G7JTjf/eFYQeH+97tuhdo07UhdqzgZdhCoq48Lbm0sBhv3l+AxUE2WLjmQxc&#10;KMBiPniYYWb9mXd0yqVUMYRDhgYqkTbTOhQVOQxD3xJH7ug7hxJhV2rb4TmGu0a/pulEO6w5NlTY&#10;0mdFxW/+5+KMzTevRqPkw+kkeaf1j3ylWox5euyXU1BCvfyL7+6tNTCG25XoBz2/Ag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IA/tyTAAAAA2gAAAA8AAAAAAAAAAAAAAAAA&#10;oQIAAGRycy9kb3ducmV2LnhtbFBLBQYAAAAABAAEAPkAAACOAwAAAAA=&#10;">
                  <v:stroke endarrow="block"/>
                </v:line>
                <v:line id="Line 9" o:spid="_x0000_s1032" style="position:absolute;visibility:visible;mso-wrap-style:square" from="12574,12573" to="18475,1258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ao3O8MAAADaAAAADwAAAGRycy9kb3ducmV2LnhtbESPQWsCMRSE7wX/Q3iCt5pVqNbVKOJS&#10;8FALaun5uXndLN28LJu4pv/eCIUeh5n5hlltom1ET52vHSuYjDMQxKXTNVcKPs9vz68gfEDW2Dgm&#10;Bb/kYbMePK0w1+7GR+pPoRIJwj5HBSaENpfSl4Ys+rFriZP37TqLIcmukrrDW4LbRk6zbCYt1pwW&#10;DLa0M1T+nK5WwdwURzmXxfv5o+jrySIe4tdlodRoGLdLEIFi+A//tfdawQs8rqQbINd3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2qNzvDAAAA2gAAAA8AAAAAAAAAAAAA&#10;AAAAoQIAAGRycy9kb3ducmV2LnhtbFBLBQYAAAAABAAEAPkAAACRAwAAAAA=&#10;">
                  <v:stroke endarrow="block"/>
                </v:line>
                <v:rect id="Rectangle 10" o:spid="_x0000_s1033" style="position:absolute;top:27438;width:25142;height:145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qLObsMA&#10;AADaAAAADwAAAGRycy9kb3ducmV2LnhtbESPQWvCQBSE7wX/w/IK3ppNFUJNXUUUpR5jcvH2mn0m&#10;0ezbkF019dd3CwWPw8x8w8yXg2nFjXrXWFbwHsUgiEurG64UFPn27QOE88gaW8uk4IccLBejlzmm&#10;2t45o9vBVyJA2KWooPa+S6V0ZU0GXWQ74uCdbG/QB9lXUvd4D3DTykkcJ9Jgw2Ghxo7WNZWXw9Uo&#10;+G4mBT6yfBeb2Xbq90N+vh43So1fh9UnCE+Df4b/219aQQJ/V8INkI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3qLObsMAAADaAAAADwAAAAAAAAAAAAAAAACYAgAAZHJzL2Rv&#10;d25yZXYueG1sUEsFBgAAAAAEAAQA9QAAAIgDAAAAAA==&#10;">
                  <v:textbox>
                    <w:txbxContent>
                      <w:p w:rsidR="0021286E" w:rsidRDefault="0021286E" w:rsidP="0021286E">
                        <w:r>
                          <w:t>Allocated to WM intervention (n = 20)</w:t>
                        </w:r>
                      </w:p>
                      <w:p w:rsidR="0021286E" w:rsidRDefault="0021286E" w:rsidP="0021286E">
                        <w:pPr>
                          <w:numPr>
                            <w:ilvl w:val="0"/>
                            <w:numId w:val="3"/>
                          </w:numPr>
                          <w:spacing w:after="0" w:line="240" w:lineRule="auto"/>
                        </w:pPr>
                        <w:r>
                          <w:t xml:space="preserve">Received allocated intervention (n = 13) </w:t>
                        </w:r>
                      </w:p>
                      <w:p w:rsidR="0021286E" w:rsidRDefault="0021286E" w:rsidP="0021286E">
                        <w:pPr>
                          <w:numPr>
                            <w:ilvl w:val="0"/>
                            <w:numId w:val="3"/>
                          </w:numPr>
                          <w:spacing w:after="0" w:line="240" w:lineRule="auto"/>
                        </w:pPr>
                        <w:r>
                          <w:t>Did not receive allocated intervention (n = 7 due to scheduling issues or lack of motivation)</w:t>
                        </w:r>
                      </w:p>
                      <w:p w:rsidR="0021286E" w:rsidRDefault="0021286E" w:rsidP="0021286E"/>
                    </w:txbxContent>
                  </v:textbox>
                </v:rect>
                <v:rect id="Rectangle 11" o:spid="_x0000_s1034" style="position:absolute;left:27432;top:27431;width:25143;height:145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e5r9cIA&#10;AADaAAAADwAAAGRycy9kb3ducmV2LnhtbESPT4vCMBTE7wt+h/AEb2uqgn+qUWQXFz1qvXh7Ns+2&#10;2ryUJmrXT28EweMwM79hZovGlOJGtSssK+h1IxDEqdUFZwr2yep7DMJ5ZI2lZVLwTw4W89bXDGNt&#10;77yl285nIkDYxagg976KpXRpTgZd11bEwTvZ2qAPss6krvEe4KaU/SgaSoMFh4UcK/rJKb3srkbB&#10;sejv8bFN/iIzWQ38pknO18OvUp12s5yC8NT4T/jdXmsFI3hdCTdAz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x7mv1wgAAANoAAAAPAAAAAAAAAAAAAAAAAJgCAABkcnMvZG93&#10;bnJldi54bWxQSwUGAAAAAAQABAD1AAAAhwMAAAAA&#10;">
                  <v:textbox>
                    <w:txbxContent>
                      <w:p w:rsidR="0021286E" w:rsidRDefault="0021286E" w:rsidP="0021286E">
                        <w:r>
                          <w:t>Allocated to CBT intervention (n = 20)</w:t>
                        </w:r>
                      </w:p>
                      <w:p w:rsidR="0021286E" w:rsidRDefault="0021286E" w:rsidP="0021286E">
                        <w:pPr>
                          <w:numPr>
                            <w:ilvl w:val="0"/>
                            <w:numId w:val="4"/>
                          </w:numPr>
                          <w:spacing w:after="0" w:line="240" w:lineRule="auto"/>
                        </w:pPr>
                        <w:r>
                          <w:t xml:space="preserve">Received allocated intervention (n = 19) </w:t>
                        </w:r>
                      </w:p>
                      <w:p w:rsidR="0021286E" w:rsidRDefault="0021286E" w:rsidP="0021286E">
                        <w:pPr>
                          <w:numPr>
                            <w:ilvl w:val="0"/>
                            <w:numId w:val="4"/>
                          </w:numPr>
                          <w:spacing w:after="0" w:line="240" w:lineRule="auto"/>
                        </w:pPr>
                        <w:r>
                          <w:t>Did not receive allocated intervention (n = 1 due to scheduling issues)</w:t>
                        </w:r>
                      </w:p>
                    </w:txbxContent>
                  </v:textbox>
                </v:rect>
                <v:rect id="Rectangle 12" o:spid="_x0000_s1035" style="position:absolute;left:27457;top:47126;width:25121;height:109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HH/h78A&#10;AADaAAAADwAAAGRycy9kb3ducmV2LnhtbERPTYvCMBC9L/gfwgje1lQXFq2mRRQX96j14m1sxrba&#10;TEoTtfrrzUHw+Hjf87QztbhR6yrLCkbDCARxbnXFhYJ9tv6egHAeWWNtmRQ8yEGa9L7mGGt75y3d&#10;dr4QIYRdjApK75tYSpeXZNANbUMcuJNtDfoA20LqFu8h3NRyHEW/0mDFoaHEhpYl5Zfd1Sg4VuM9&#10;PrfZX2Sm6x//32Xn62Gl1KDfLWYgPHX+I367N1pB2BquhBsgkx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Acf+HvwAAANoAAAAPAAAAAAAAAAAAAAAAAJgCAABkcnMvZG93bnJl&#10;di54bWxQSwUGAAAAAAQABAD1AAAAhAMAAAAA&#10;">
                  <v:textbox>
                    <w:txbxContent>
                      <w:p w:rsidR="0021286E" w:rsidRDefault="0021286E" w:rsidP="0021286E">
                        <w:r>
                          <w:t xml:space="preserve">Lost to post-test (n= 1 due to discontinuation of intervention) </w:t>
                        </w:r>
                      </w:p>
                      <w:p w:rsidR="0021286E" w:rsidRDefault="0021286E" w:rsidP="0021286E">
                        <w:r>
                          <w:t>Lost to follow-up (n= 1 due to discontinuation of intervention)</w:t>
                        </w:r>
                      </w:p>
                      <w:p w:rsidR="0021286E" w:rsidRDefault="0021286E" w:rsidP="0021286E"/>
                      <w:p w:rsidR="0021286E" w:rsidRDefault="0021286E" w:rsidP="0021286E"/>
                    </w:txbxContent>
                  </v:textbox>
                </v:rect>
                <v:rect id="Rectangle 13" o:spid="_x0000_s1036" style="position:absolute;top:47125;width:25142;height:109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z1aHMEA&#10;AADaAAAADwAAAGRycy9kb3ducmV2LnhtbESPQYvCMBSE74L/ITzBm6a6sGg1iigu7lHrxduzebbV&#10;5qU0Uau/3giCx2FmvmGm88aU4ka1KywrGPQjEMSp1QVnCvbJujcC4TyyxtIyKXiQg/ms3ZpirO2d&#10;t3Tb+UwECLsYFeTeV7GULs3JoOvbijh4J1sb9EHWmdQ13gPclHIYRb/SYMFhIceKljmll93VKDgW&#10;wz0+t8lfZMbrH//fJOfrYaVUt9MsJiA8Nf4b/rQ3WsEY3lfCDZCz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89WhzBAAAA2gAAAA8AAAAAAAAAAAAAAAAAmAIAAGRycy9kb3du&#10;cmV2LnhtbFBLBQYAAAAABAAEAPUAAACGAwAAAAA=&#10;">
                  <v:textbox>
                    <w:txbxContent>
                      <w:p w:rsidR="0021286E" w:rsidRDefault="0021286E" w:rsidP="0021286E">
                        <w:r>
                          <w:t>Lost to post-test (n= 4 due to discontinuation of intervention)</w:t>
                        </w:r>
                      </w:p>
                      <w:p w:rsidR="0021286E" w:rsidRDefault="0021286E" w:rsidP="0021286E">
                        <w:r>
                          <w:t>Lost to follow-up (n = 4 due to discontinuation of intervention)</w:t>
                        </w:r>
                      </w:p>
                      <w:p w:rsidR="0021286E" w:rsidRDefault="0021286E" w:rsidP="0021286E"/>
                    </w:txbxContent>
                  </v:textbox>
                </v:rect>
                <v:line id="Line 14" o:spid="_x0000_s1037" style="position:absolute;visibility:visible;mso-wrap-style:square" from="26289,22860" to="26289,251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yELiMYAAADbAAAADwAAAGRycy9kb3ducmV2LnhtbESPQUvDQBCF74L/YRmhN7vRQiix21IU&#10;oe2h2CrocZodk2h2Nuxuk/TfO4eCtxnem/e+WaxG16qeQmw8G3iYZqCIS28brgx8vL/ez0HFhGyx&#10;9UwGLhRhtby9WWBh/cAH6o+pUhLCsUADdUpdoXUsa3IYp74jFu3bB4dJ1lBpG3CQcNfqxyzLtcOG&#10;paHGjp5rKn+PZ2dgP3vL+/V2txk/t/mpfDmcvn6GYMzkblw/gUo0pn/z9XpjBV/o5RcZQC/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LshC4jGAAAA2wAAAA8AAAAAAAAA&#10;AAAAAAAAoQIAAGRycy9kb3ducmV2LnhtbFBLBQYAAAAABAAEAPkAAACUAwAAAAA=&#10;"/>
                <v:line id="Line 15" o:spid="_x0000_s1038" style="position:absolute;flip:x;visibility:visible;mso-wrap-style:square" from="12574,25146" to="26289,251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A+H+MMAAADbAAAADwAAAGRycy9kb3ducmV2LnhtbERPTWsCMRC9C/0PYYRepGYtpdjVKFIo&#10;ePCilRVv42bcLLuZbJOo679vCgVv83ifM1/2thVX8qF2rGAyzkAQl07XXCnYf3+9TEGEiKyxdUwK&#10;7hRguXgazDHX7sZbuu5iJVIIhxwVmBi7XMpQGrIYxq4jTtzZeYsxQV9J7fGWwm0rX7PsXVqsOTUY&#10;7OjTUNnsLlaBnG5GP351emuK5nD4MEVZdMeNUs/DfjUDEamPD/G/e63T/An8/ZIOkIt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gPh/jDAAAA2wAAAA8AAAAAAAAAAAAA&#10;AAAAoQIAAGRycy9kb3ducmV2LnhtbFBLBQYAAAAABAAEAPkAAACRAwAAAAA=&#10;"/>
                <v:line id="Line 16" o:spid="_x0000_s1039" style="position:absolute;visibility:visible;mso-wrap-style:square" from="26289,25146" to="40003,251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L8wZMMAAADbAAAADwAAAGRycy9kb3ducmV2LnhtbERPTWvCQBC9C/6HZYTedKOFUKKriFLQ&#10;Hkq1gh7H7JhEs7Nhd5uk/75bKPQ2j/c5i1VvatGS85VlBdNJAoI4t7riQsHp83X8AsIHZI21ZVLw&#10;TR5Wy+FggZm2HR+oPYZCxBD2GSooQ2gyKX1ekkE/sQ1x5G7WGQwRukJqh10MN7WcJUkqDVYcG0ps&#10;aFNS/jh+GQXvzx9pu96/7frzPr3m28P1cu+cUk+jfj0HEagP/+I/907H+TP4/SUeIJc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S/MGTDAAAA2wAAAA8AAAAAAAAAAAAA&#10;AAAAoQIAAGRycy9kb3ducmV2LnhtbFBLBQYAAAAABAAEAPkAAACRAwAAAAA=&#10;"/>
                <v:line id="Line 17" o:spid="_x0000_s1040" style="position:absolute;visibility:visible;mso-wrap-style:square" from="12523,25095" to="12523,2738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muWS8IAAADbAAAADwAAAGRycy9kb3ducmV2LnhtbERP32vCMBB+F/wfwgl709QNplajiGWw&#10;h02wjj2fza0pay6lyWr23y8Dwbf7+H7eZhdtKwbqfeNYwXyWgSCunG64VvBxfpkuQfiArLF1TAp+&#10;ycNuOx5tMNfuyicaylCLFMI+RwUmhC6X0leGLPqZ64gT9+V6iyHBvpa6x2sKt618zLJnabHh1GCw&#10;o4Oh6rv8sQoWpjjJhSzezsdiaOar+B4/LyulHiZxvwYRKIa7+OZ+1Wn+E/z/kg6Q2z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wmuWS8IAAADbAAAADwAAAAAAAAAAAAAA&#10;AAChAgAAZHJzL2Rvd25yZXYueG1sUEsFBgAAAAAEAAQA+QAAAJADAAAAAA==&#10;">
                  <v:stroke endarrow="block"/>
                </v:line>
                <v:line id="Line 18" o:spid="_x0000_s1041" style="position:absolute;visibility:visible;mso-wrap-style:square" from="40003,25146" to="40003,274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YIOP8IAAADbAAAADwAAAGRycy9kb3ducmV2LnhtbERP32vCMBB+F/wfwgl709QxplajiGWw&#10;h02wjj2fza0pay6lyWr23y8Dwbf7+H7eZhdtKwbqfeNYwXyWgSCunG64VvBxfpkuQfiArLF1TAp+&#10;ycNuOx5tMNfuyicaylCLFMI+RwUmhC6X0leGLPqZ64gT9+V6iyHBvpa6x2sKt618zLJnabHh1GCw&#10;o4Oh6rv8sQoWpjjJhSzezsdiaOar+B4/LyulHiZxvwYRKIa7+OZ+1Wn+E/z/kg6Q2z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TYIOP8IAAADbAAAADwAAAAAAAAAAAAAA&#10;AAChAgAAZHJzL2Rvd25yZXYueG1sUEsFBgAAAAAEAAQA+QAAAJADAAAAAA==&#10;">
                  <v:stroke endarrow="block"/>
                </v:line>
                <v:line id="Line 19" o:spid="_x0000_s1042" style="position:absolute;visibility:visible;mso-wrap-style:square" from="12573,42291" to="12598,4712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s6rpMIAAADbAAAADwAAAGRycy9kb3ducmV2LnhtbERP32vCMBB+F/wfwgl709TBplajiGWw&#10;h02wjj2fza0pay6lyWr23y8Dwbf7+H7eZhdtKwbqfeNYwXyWgSCunG64VvBxfpkuQfiArLF1TAp+&#10;ycNuOx5tMNfuyicaylCLFMI+RwUmhC6X0leGLPqZ64gT9+V6iyHBvpa6x2sKt618zLJnabHh1GCw&#10;o4Oh6rv8sQoWpjjJhSzezsdiaOar+B4/LyulHiZxvwYRKIa7+OZ+1Wn+E/z/kg6Q2z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Is6rpMIAAADbAAAADwAAAAAAAAAAAAAA&#10;AAChAgAAZHJzL2Rvd25yZXYueG1sUEsFBgAAAAAEAAQA+QAAAJADAAAAAA==&#10;">
                  <v:stroke endarrow="block"/>
                </v:line>
                <v:line id="Line 20" o:spid="_x0000_s1043" style="position:absolute;visibility:visible;mso-wrap-style:square" from="40043,41983" to="40065,471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hw108EAAADbAAAADwAAAGRycy9kb3ducmV2LnhtbERPTWsCMRC9F/wPYYTealYPWlejiIvg&#10;oRbU0vO4GTeLm8myiWv67xuh0Ns83ucs19E2oqfO144VjEcZCOLS6ZorBV/n3ds7CB+QNTaOScEP&#10;eVivBi9LzLV78JH6U6hECmGfowITQptL6UtDFv3ItcSJu7rOYkiwq6Tu8JHCbSMnWTaVFmtODQZb&#10;2hoqb6e7VTAzxVHOZPFx/iz6ejyPh/h9mSv1OoybBYhAMfyL/9x7neZP4flLOkCufg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SHDXTwQAAANsAAAAPAAAAAAAAAAAAAAAA&#10;AKECAABkcnMvZG93bnJldi54bWxQSwUGAAAAAAQABAD5AAAAjwMAAAAA&#10;">
                  <v:stroke endarrow="block"/>
                </v:line>
                <v:rect id="Rectangle 21" o:spid="_x0000_s1044" style="position:absolute;top:62655;width:25142;height:163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UbV6sEA&#10;AADbAAAADwAAAGRycy9kb3ducmV2LnhtbERPTYvCMBC9C/6HMMLeNNWFda1GEUXZPWp72dvYjG21&#10;mZQmavXXmwXB2zze58wWranElRpXWlYwHEQgiDOrS84VpMmm/w3CeWSNlWVScCcHi3m3M8NY2xvv&#10;6Lr3uQgh7GJUUHhfx1K6rCCDbmBr4sAdbWPQB9jkUjd4C+GmkqMo+pIGSw4NBda0Kig77y9GwaEc&#10;pfjYJdvITDaf/rdNTpe/tVIfvXY5BeGp9W/xy/2jw/wx/P8SDpDz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VG1erBAAAA2wAAAA8AAAAAAAAAAAAAAAAAmAIAAGRycy9kb3du&#10;cmV2LnhtbFBLBQYAAAAABAAEAPUAAACGAwAAAAA=&#10;">
                  <v:textbox>
                    <w:txbxContent>
                      <w:p w:rsidR="0021286E" w:rsidRDefault="0021286E" w:rsidP="0021286E">
                        <w:r>
                          <w:t xml:space="preserve">Data available for analysis: </w:t>
                        </w:r>
                      </w:p>
                      <w:p w:rsidR="0021286E" w:rsidRDefault="0021286E" w:rsidP="0021286E">
                        <w:r>
                          <w:t xml:space="preserve">13 completers </w:t>
                        </w:r>
                      </w:p>
                      <w:p w:rsidR="0021286E" w:rsidRDefault="0021286E" w:rsidP="0021286E">
                        <w:r>
                          <w:t>3 non-completers (data available from all three time points)</w:t>
                        </w:r>
                      </w:p>
                      <w:p w:rsidR="0021286E" w:rsidRDefault="0021286E" w:rsidP="0021286E">
                        <w:r>
                          <w:t>4 non-completers (last observation carried forward from T1)</w:t>
                        </w:r>
                      </w:p>
                      <w:p w:rsidR="0021286E" w:rsidRDefault="0021286E" w:rsidP="0021286E">
                        <w:pPr>
                          <w:ind w:left="720"/>
                        </w:pPr>
                      </w:p>
                    </w:txbxContent>
                  </v:textbox>
                </v:rect>
                <v:rect id="Rectangle 22" o:spid="_x0000_s1045" style="position:absolute;left:27451;top:62655;width:25121;height:1637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NlBmMQA&#10;AADbAAAADwAAAGRycy9kb3ducmV2LnhtbESPQW/CMAyF75P4D5GRdhvpmDRBIa2mTUzbEcplN68x&#10;baFxqiZA4dfjAxI3W+/5vc/LfHCtOlEfGs8GXicJKOLS24YrA9ti9TIDFSKyxdYzGbhQgDwbPS0x&#10;tf7MazptYqUkhEOKBuoYu1TrUNbkMEx8RyzazvcOo6x9pW2PZwl3rZ4mybt22LA01NjRZ03lYXN0&#10;Bv6b6Rav6+I7cfPVW/wdiv3x78uY5/HwsQAVaYgP8/36xwq+wMovMoDOb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TZQZjEAAAA2wAAAA8AAAAAAAAAAAAAAAAAmAIAAGRycy9k&#10;b3ducmV2LnhtbFBLBQYAAAAABAAEAPUAAACJAwAAAAA=&#10;">
                  <v:textbox>
                    <w:txbxContent>
                      <w:p w:rsidR="0021286E" w:rsidRDefault="0021286E" w:rsidP="0021286E">
                        <w:r>
                          <w:t xml:space="preserve">Data available for analysis: </w:t>
                        </w:r>
                      </w:p>
                      <w:p w:rsidR="0021286E" w:rsidRDefault="0021286E" w:rsidP="0021286E">
                        <w:r>
                          <w:t xml:space="preserve">19 completers </w:t>
                        </w:r>
                      </w:p>
                      <w:p w:rsidR="0021286E" w:rsidRDefault="0021286E" w:rsidP="0021286E">
                        <w:r>
                          <w:t>1 non-completer (last observation carried forward from T1)</w:t>
                        </w:r>
                      </w:p>
                      <w:p w:rsidR="0021286E" w:rsidRDefault="0021286E" w:rsidP="0021286E"/>
                    </w:txbxContent>
                  </v:textbox>
                </v:rect>
                <v:line id="Line 23" o:spid="_x0000_s1046" style="position:absolute;visibility:visible;mso-wrap-style:square" from="12234,58084" to="12241,626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4OhocIAAADbAAAADwAAAGRycy9kb3ducmV2LnhtbERPS2sCMRC+F/wPYYTealYP2t0apbgI&#10;HmrBB57HzXSzdDNZNnFN/30jFHqbj+85y3W0rRio941jBdNJBoK4crrhWsH5tH15BeEDssbWMSn4&#10;IQ/r1ehpiYV2dz7QcAy1SCHsC1RgQugKKX1lyKKfuI44cV+utxgS7Gupe7yncNvKWZbNpcWGU4PB&#10;jjaGqu/jzSpYmPIgF7L8OH2WQzPN4z5errlSz+P4/gYiUAz/4j/3Tqf5OTx+SQfI1S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o4OhocIAAADbAAAADwAAAAAAAAAAAAAA&#10;AAChAgAAZHJzL2Rvd25yZXYueG1sUEsFBgAAAAAEAAQA+QAAAJADAAAAAA==&#10;">
                  <v:stroke endarrow="block"/>
                </v:line>
                <v:line id="Line 24" o:spid="_x0000_s1047" style="position:absolute;visibility:visible;mso-wrap-style:square" from="40065,58085" to="40080,6265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NXCgcAAAADbAAAADwAAAGRycy9kb3ducmV2LnhtbERPy4rCMBTdD/gP4QqzG1NdjGM1ilgE&#10;FzOCD1xfm2tTbG5KE2vm7ycLYZaH816som1ET52vHSsYjzIQxKXTNVcKzqftxxcIH5A1No5JwS95&#10;WC0HbwvMtXvygfpjqEQKYZ+jAhNCm0vpS0MW/ci1xIm7uc5iSLCrpO7wmcJtIydZ9ikt1pwaDLa0&#10;MVTejw+rYGqKg5zK4vu0L/p6PIs/8XKdKfU+jOs5iEAx/Itf7p1WMEnr05f0A+TyD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PzVwoHAAAAA2wAAAA8AAAAAAAAAAAAAAAAA&#10;oQIAAGRycy9kb3ducmV2LnhtbFBLBQYAAAAABAAEAPkAAACOAwAAAAA=&#10;">
                  <v:stroke endarrow="block"/>
                </v:line>
                <w10:anchorlock/>
              </v:group>
            </w:pict>
          </mc:Fallback>
        </mc:AlternateContent>
      </w:r>
    </w:p>
    <w:p w:rsidR="0021286E" w:rsidRDefault="0021286E" w:rsidP="0021286E"/>
    <w:sectPr w:rsidR="0021286E" w:rsidSect="0021286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1700507"/>
    <w:multiLevelType w:val="hybridMultilevel"/>
    <w:tmpl w:val="36408358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>
    <w:nsid w:val="46057FB4"/>
    <w:multiLevelType w:val="hybridMultilevel"/>
    <w:tmpl w:val="BCCC846E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5A512AFC"/>
    <w:multiLevelType w:val="hybridMultilevel"/>
    <w:tmpl w:val="DB1EB66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61107C32"/>
    <w:multiLevelType w:val="hybridMultilevel"/>
    <w:tmpl w:val="C3901B56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286E"/>
    <w:rsid w:val="0021286E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270ECC-093E-4906-8035-F50B6E3BB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286E"/>
    <w:pPr>
      <w:spacing w:after="200" w:line="276" w:lineRule="auto"/>
    </w:pPr>
    <w:rPr>
      <w:rFonts w:ascii="Calibri" w:eastAsia="Calibri" w:hAnsi="Calibri" w:cs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4661C01207944ABC3596BEF4C9D8C2" ma:contentTypeVersion="7" ma:contentTypeDescription="Create a new document." ma:contentTypeScope="" ma:versionID="3ad6091e77fc1490eb4c563b2eeaaa10">
  <xsd:schema xmlns:xsd="http://www.w3.org/2001/XMLSchema" xmlns:p="http://schemas.microsoft.com/office/2006/metadata/properties" xmlns:ns2="1cb28a22-6b46-4e29-b9e9-7dcc0793109f" targetNamespace="http://schemas.microsoft.com/office/2006/metadata/properties" ma:root="true" ma:fieldsID="8d48da9d3ed5fb2f66b9ce3aab4e4330" ns2:_="">
    <xsd:import namespace="1cb28a22-6b46-4e29-b9e9-7dcc0793109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cb28a22-6b46-4e29-b9e9-7dcc0793109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cb28a22-6b46-4e29-b9e9-7dcc0793109f">
      <UserInfo>
        <DisplayName/>
        <AccountId xsi:nil="true"/>
        <AccountType/>
      </UserInfo>
    </Checked_x0020_Out_x0020_To>
    <IsDeleted xmlns="1cb28a22-6b46-4e29-b9e9-7dcc0793109f">false</IsDeleted>
    <FileFormat xmlns="1cb28a22-6b46-4e29-b9e9-7dcc0793109f">DOCX</FileFormat>
    <DocumentType xmlns="1cb28a22-6b46-4e29-b9e9-7dcc0793109f">Data Sheet</DocumentType>
    <DocumentId xmlns="1cb28a22-6b46-4e29-b9e9-7dcc0793109f">Data Sheet 1.docx</DocumentId>
    <TitleName xmlns="1cb28a22-6b46-4e29-b9e9-7dcc0793109f">Data Sheet 1.docx</TitleName>
    <StageName xmlns="1cb28a22-6b46-4e29-b9e9-7dcc0793109f">Accepted</StageName>
  </documentManagement>
</p:properties>
</file>

<file path=customXml/itemProps1.xml><?xml version="1.0" encoding="utf-8"?>
<ds:datastoreItem xmlns:ds="http://schemas.openxmlformats.org/officeDocument/2006/customXml" ds:itemID="{6A06279A-8816-45AC-A64B-EA2326B0E591}"/>
</file>

<file path=customXml/itemProps2.xml><?xml version="1.0" encoding="utf-8"?>
<ds:datastoreItem xmlns:ds="http://schemas.openxmlformats.org/officeDocument/2006/customXml" ds:itemID="{3D946008-9C9A-4BA3-891D-145F6203E926}"/>
</file>

<file path=customXml/itemProps3.xml><?xml version="1.0" encoding="utf-8"?>
<ds:datastoreItem xmlns:ds="http://schemas.openxmlformats.org/officeDocument/2006/customXml" ds:itemID="{3F50F61E-8A0D-43C7-BC16-BEDFCFB8267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</Words>
  <Characters>74</Characters>
  <Application>Microsoft Office Word</Application>
  <DocSecurity>0</DocSecurity>
  <Lines>1</Lines>
  <Paragraphs>1</Paragraphs>
  <ScaleCrop>false</ScaleCrop>
  <Company>PITSOLUTIONS PVT LTD</Company>
  <LinksUpToDate>false</LinksUpToDate>
  <CharactersWithSpaces>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01-11T13:18:00Z</dcterms:created>
  <dcterms:modified xsi:type="dcterms:W3CDTF">2016-01-11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4661C01207944ABC3596BEF4C9D8C2</vt:lpwstr>
  </property>
</Properties>
</file>